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567"/>
        <w:gridCol w:w="767"/>
        <w:gridCol w:w="567"/>
        <w:gridCol w:w="767"/>
        <w:gridCol w:w="567"/>
        <w:gridCol w:w="1055"/>
        <w:gridCol w:w="1536"/>
        <w:gridCol w:w="5945"/>
      </w:tblGrid>
      <w:tr>
        <w:trPr>
          <w:trHeight w:val="73" w:hRule="atLeast"/>
        </w:trPr>
        <w:tc>
          <w:tcPr>
            <w:tcW w:w="135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Table S2: Microarray data</w:t>
            </w:r>
          </w:p>
        </w:tc>
      </w:tr>
      <w:tr>
        <w:trPr>
          <w:trHeight w:val="73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issue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T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iver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uscl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7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enbank Access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tio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tio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tio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ommon name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escription</w:t>
            </w:r>
          </w:p>
        </w:tc>
      </w:tr>
      <w:tr>
        <w:trPr>
          <w:trHeight w:val="463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92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6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3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1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7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Slc2a4; glut4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solute carrier family 2 (facilitated glucose transporter), member 4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34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7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6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1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Adn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adipsin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K021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3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2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7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4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0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Fabp4; aP2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fatty acid binding protein 4, adipocyte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10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4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14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ck1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hosphoenolpyruvate carboxykinase 1, cytosolic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205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4.3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3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5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Retnla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resistin like alpha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AF1270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6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0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4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Fasn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fatty acid synthase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91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4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3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0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Scd1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stearoyl-Coenzyme A desaturase 1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14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2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1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3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Sod3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superoxide dismutase 3, extracellular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81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2.0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2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2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3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px3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lutathione peroxidase 3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81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7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0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2.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sta2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lutathione S-transferase, alpha 2 (Yc2)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81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8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7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2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stm2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lutathione S-transferase, mu 2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35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0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1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stp2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lutathione S-transferase, pi 2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81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8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7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2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stt1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lutathione S-transferase, theta 1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81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7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2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1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ss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lutathione synthetase</w:t>
            </w:r>
          </w:p>
        </w:tc>
      </w:tr>
      <w:tr>
        <w:trPr>
          <w:trHeight w:val="479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03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7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7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5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stz1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glutathione transferase zeta 1 (maleylacetoacetate isomerase)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99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2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1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7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Mgst1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microsomal glutathione S-transferase 1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98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6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5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Cd68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CD68 antigen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214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4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7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4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Lip1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lysosomal acid lipase 1</w:t>
            </w:r>
          </w:p>
        </w:tc>
      </w:tr>
      <w:tr>
        <w:trPr>
          <w:trHeight w:val="463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37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6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2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la2g7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hospholipase A2 group VII (platelet-activating factor acetylhydrolase, plasma)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88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7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3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1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4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la2g1br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hospholipase A2, group IB, pancreas, receptor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AF2338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1.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lce1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hospholipase C, epsilon 1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11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7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1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5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ld3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phospholipase D3</w:t>
            </w:r>
          </w:p>
        </w:tc>
      </w:tr>
      <w:tr>
        <w:trPr>
          <w:trHeight w:val="224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05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7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4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Irs1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insulin receptor substrate 1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073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1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2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4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1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Acadl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acetyl-Coenzyme A dehydrogenase, long-chain</w:t>
            </w:r>
          </w:p>
        </w:tc>
      </w:tr>
      <w:tr>
        <w:trPr>
          <w:trHeight w:val="240" w:hRule="atLeast"/>
        </w:trPr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NM_0157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9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5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1.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color w:val="999999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999999"/>
                <w:sz w:val="18"/>
                <w:lang w:val="en-US"/>
              </w:rPr>
              <w:t>0.8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7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Helvetica" w:hAnsi="Helvetica" w:cs="Helvetica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  <w:lang w:val="en-US"/>
              </w:rPr>
              <w:t>0.0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Acox1</w:t>
            </w:r>
          </w:p>
        </w:tc>
        <w:tc>
          <w:tcPr>
            <w:tcW w:w="5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8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/>
              </w:rPr>
              <w:t>acyl-Coenzyme A oxidase 1, palmitoyl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TextBody"/>
        <w:rPr/>
      </w:pPr>
      <w:r>
        <w:rPr/>
        <w:t xml:space="preserve">Table S2. Expression ratios and p values for the microarray, comparing mRNA in three different tissues between the POKO and the ob/ob mice. Values in bold indicate p </w:t>
      </w:r>
      <w:r>
        <w:rPr>
          <w:rFonts w:eastAsia="Symbol" w:cs="Symbol" w:ascii="Symbol" w:hAnsi="Symbol"/>
        </w:rPr>
        <w:t></w:t>
      </w:r>
      <w:r>
        <w:rPr/>
        <w:t xml:space="preserve"> 0.05; those in grey have p &gt; 0.05</w:t>
      </w:r>
    </w:p>
    <w:p>
      <w:pPr>
        <w:pStyle w:val="Heading1"/>
        <w:ind w:firstLine="567"/>
        <w:rPr/>
      </w:pPr>
      <w:r>
        <w:rPr/>
        <w:t>Methodology for Microarrays</w:t>
      </w:r>
    </w:p>
    <w:p>
      <w:pPr>
        <w:pStyle w:val="Normal"/>
        <w:spacing w:lineRule="auto" w:line="480"/>
        <w:ind w:firstLine="567"/>
        <w:rPr>
          <w:b/>
          <w:b/>
          <w:i/>
          <w:i/>
        </w:rPr>
      </w:pPr>
      <w:r>
        <w:rPr>
          <w:i/>
        </w:rPr>
        <w:t>Global amplification</w:t>
      </w:r>
      <w:r>
        <w:rPr/>
        <w:t xml:space="preserve"> </w:t>
      </w:r>
      <w:r>
        <w:rPr>
          <w:i/>
        </w:rPr>
        <w:t>using template-switching PCR and labelling of cDNA probes for arrays</w:t>
      </w:r>
    </w:p>
    <w:p>
      <w:pPr>
        <w:pStyle w:val="TextBodyIndent"/>
        <w:spacing w:lineRule="auto" w:line="480"/>
        <w:ind w:left="0" w:firstLine="567"/>
        <w:rPr/>
      </w:pPr>
      <w:r>
        <w:rPr>
          <w:rFonts w:cs="Times New Roman" w:ascii="Times New Roman" w:hAnsi="Times New Roman"/>
        </w:rPr>
        <w:t xml:space="preserve">cDNA was amplified from total RNA  from epididymal WAT, liver and skeletal muscle of ob/ob and POKO genotypes (n=4-7)  using template-switching PCR and labeled with Cy3 or Cy5 dyes as previously described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Petalidis&lt;/Author&gt;&lt;Year&gt;2003&lt;/Year&gt;&lt;RecNum&gt;41&lt;/RecNum&gt;&lt;MDL&gt;&lt;REFERENCE_TYPE&gt;0&lt;/REFERENCE_TYPE&gt;&lt;REFNUM&gt;0000000041&lt;/REFNUM&gt;&lt;ACCESSION_NUMBER&gt;14602935&lt;/ACCESSION_NUMBER&gt;&lt;VOLUME&gt;31&lt;/VOLUME&gt;&lt;NUMBER&gt;22&lt;/NUMBER&gt;&lt;YEAR&gt;2003&lt;/YEAR&gt;&lt;DATE&gt;Nov 15&lt;/DATE&gt;&lt;TITLE&gt;Global amplification of mRNA by template-switching PCR: linearity and application to microarray analysis&lt;/TITLE&gt;&lt;PAGES&gt;e142&lt;/PAGES&gt;&lt;AUTHOR_ADDRESS&gt;Department of Pathology, University of Cambridge, Addenbrooke&amp;apos;s Hospital, Box 231, Cambridge CB2 2QQ, UK.&lt;/AUTHOR_ADDRESS&gt;&lt;AUTHORS&gt;&lt;AUTHOR&gt;Petalidis, L.&lt;/AUTHOR&gt;&lt;AUTHOR&gt;Bhattacharyya, S.&lt;/AUTHOR&gt;&lt;AUTHOR&gt;Morris, G. A.&lt;/AUTHOR&gt;&lt;AUTHOR&gt;Collins, V. P.&lt;/AUTHOR&gt;&lt;AUTHOR&gt;Freeman, T. C.&lt;/AUTHOR&gt;&lt;AUTHOR&gt;Lyons, P. A.&lt;/AUTHOR&gt;&lt;/AUTHORS&gt;&lt;SECONDARY_TITLE&gt;Nucleic Acids Res&lt;/SECONDARY_TITLE&gt;&lt;KEYWORDS&gt;&lt;KEYWORD&gt;DNA, Complementary/genetics/metabolism&lt;/KEYWORD&gt;&lt;KEYWORD&gt;Oligonucleotide Array Sequence Analysis/methods&lt;/KEYWORD&gt;&lt;KEYWORD&gt;RNA, Messenger/*genetics/metabolism&lt;/KEYWORD&gt;&lt;KEYWORD&gt;Research Support, Non-U.S. Gov&amp;apos;t&lt;/KEYWORD&gt;&lt;KEYWORD&gt;Reverse Transcriptase Polymerase Chain Reaction/*methods&lt;/KEYWORD&gt;&lt;KEYWORD&gt;Sensitivity and Specificity&lt;/KEYWORD&gt;&lt;KEYWORD&gt;Templates, Genetic&lt;/KEYWORD&gt;&lt;/KEYWORDS&gt;&lt;URL&gt;http://www.ncbi.nlm.nih.gov/entrez/query.fcgi?cmd=Retrieve&amp;amp;db=PubMed&amp;amp;dopt=Citation&amp;amp;list_uids=14602935&lt;/URL&gt;&lt;/MDL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The labeled products were individually purified on  AutoSeq G-50 columns; then the Cy5 and Cy3 samples were pooled and ethanol precipitated.  </w:t>
      </w:r>
    </w:p>
    <w:p>
      <w:pPr>
        <w:pStyle w:val="Normal"/>
        <w:spacing w:lineRule="auto" w:line="480"/>
        <w:ind w:firstLine="567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ind w:firstLine="567"/>
        <w:rPr>
          <w:i/>
          <w:i/>
        </w:rPr>
      </w:pPr>
      <w:r>
        <w:rPr>
          <w:i/>
        </w:rPr>
        <w:t>Hybridization of labelled probes to oligonucleotide arrays.</w:t>
      </w:r>
    </w:p>
    <w:p>
      <w:pPr>
        <w:pStyle w:val="Normal"/>
        <w:spacing w:lineRule="auto" w:line="480"/>
        <w:ind w:firstLine="567"/>
        <w:rPr/>
      </w:pPr>
      <w:r>
        <w:rPr/>
        <w:t xml:space="preserve"> </w:t>
      </w:r>
      <w:r>
        <w:rPr/>
        <w:t xml:space="preserve">The arrays utilized in this study are the Compugene Mouse Known Gene set of 7,524 oligonucleotides that were printed on glass slides by the Microarray group at the MRC-HGMP, Hinxton (http://www.hgmp.mrc.uk/Research/Microarray/index.jsp). For each set of conditions tested, duplicate and dye-swap hybridizations were performed. Labeled targets were resuspended in 30 </w:t>
      </w:r>
      <w:r>
        <w:rPr>
          <w:rFonts w:cs="Symbol" w:ascii="Symbol" w:hAnsi="Symbol"/>
          <w:lang w:val="el-GR"/>
        </w:rPr>
        <w:t></w:t>
      </w:r>
      <w:r>
        <w:rPr/>
        <w:t xml:space="preserve">l of hybridization buffer (40% formamide, 5x SSC, 5x Denhardt's solution, 1 mM sodium pyrophosphate, 50 mM Tris pH 7.4, 0.1% SDS) together with 2 </w:t>
      </w:r>
      <w:r>
        <w:rPr>
          <w:rFonts w:cs="Symbol" w:ascii="Symbol" w:hAnsi="Symbol"/>
          <w:lang w:val="el-GR"/>
        </w:rPr>
        <w:t></w:t>
      </w:r>
      <w:r>
        <w:rPr/>
        <w:t xml:space="preserve">g mouse Cot1 DNA (Invitrogen), denatured at 95°C for 5 min, incubated at 50°C for 5 min and then centrifuged at 13,000 r.p.m. for 5 min before being applied to the arrays. Hybridizations were performed under a coverslip at 50°C in a humidified chamber for 16 h. Following hybridization, slides were washed twice in 2x SSC for 10 min, twice in 0.1x SSC/0.1% SDS for 5 min and finally twice in 0.1x SSC for 5 min; all washes were performed at room temperature. After washing, slides were dried by centrifugation at 2000 g for 3 min. </w:t>
      </w:r>
    </w:p>
    <w:p>
      <w:pPr>
        <w:pStyle w:val="Normal"/>
        <w:spacing w:lineRule="auto" w:line="480"/>
        <w:ind w:firstLine="567"/>
        <w:rPr/>
      </w:pPr>
      <w:r>
        <w:rPr/>
        <w:t>Arrays were scanned on an Agilent G2565 scanner according to manufacturer’s instructions. Raw image data were extracted using Imagene</w:t>
      </w:r>
      <w:r>
        <w:rPr>
          <w:vertAlign w:val="superscript"/>
        </w:rPr>
        <w:t>TM</w:t>
      </w:r>
      <w:r>
        <w:rPr/>
        <w:t xml:space="preserve"> 5.0 software (BioDiscovery).</w:t>
      </w:r>
      <w:r>
        <w:rPr>
          <w:sz w:val="20"/>
        </w:rPr>
        <w:t xml:space="preserve"> </w:t>
      </w:r>
      <w:r>
        <w:rPr/>
        <w:t>Data were imported into GeneSpring</w:t>
      </w:r>
      <w:r>
        <w:rPr>
          <w:vertAlign w:val="superscript"/>
        </w:rPr>
        <w:t>TM</w:t>
      </w:r>
      <w:r>
        <w:rPr/>
        <w:t xml:space="preserve"> 6.2 (Silicon Genetics) for analysis. Normalization was performed using the Loess algorithm.</w:t>
      </w:r>
      <w:r>
        <w:rPr>
          <w:sz w:val="20"/>
        </w:rPr>
        <w:t xml:space="preserve"> </w:t>
      </w:r>
      <w:r>
        <w:rPr/>
        <w:t>Genes with ratios significantly different from 1 were identified using a t-test at the 95% confidence level</w:t>
      </w:r>
      <w:r>
        <w:rPr>
          <w:lang w:val="en-US"/>
        </w:rPr>
        <w:t>.</w:t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Heading3"/>
        <w:rPr/>
      </w:pPr>
      <w:r>
        <w:rPr/>
        <w:t>Reference</w:t>
      </w:r>
    </w:p>
    <w:p>
      <w:pPr>
        <w:pStyle w:val="Heading3"/>
        <w:rPr/>
      </w:pPr>
      <w:r>
        <w:rPr/>
      </w:r>
    </w:p>
    <w:p>
      <w:pPr>
        <w:pStyle w:val="Heading3"/>
        <w:ind w:left="720" w:hanging="720"/>
        <w:rPr/>
      </w:pPr>
      <w:r>
        <w:fldChar w:fldCharType="begin"/>
      </w:r>
      <w:r>
        <w:rPr>
          <w:b w:val="false"/>
        </w:rPr>
        <w:instrText xml:space="preserve"> ADDIN EN.REFLIST </w:instrText>
      </w:r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  <w:t>1.</w:t>
        <w:tab/>
        <w:t>Petalidis, L., Bhattacharyya, S., Morris, G.A., Collins, V.P., Freeman, T.C., Lyons, P.A. (2003) Global amplification of mRNA by template-switching PCR: linearity and application to microarray analysis</w:t>
      </w:r>
      <w:r>
        <w:rPr>
          <w:b w:val="false"/>
          <w:i/>
        </w:rPr>
        <w:t>. Nucleic Acids R</w:t>
      </w:r>
      <w:r>
        <w:rPr>
          <w:b w:val="false"/>
        </w:rPr>
        <w:t>es 31, e142.</w:t>
      </w:r>
    </w:p>
    <w:p>
      <w:pPr>
        <w:pStyle w:val="Heading3"/>
        <w:rPr>
          <w:b w:val="false"/>
          <w:b w:val="false"/>
        </w:rPr>
      </w:pPr>
      <w:r/>
      <w:r>
        <w:rPr>
          <w:b w:val="false"/>
        </w:rPr>
        <w:fldChar w:fldCharType="end"/>
      </w:r>
      <w:r>
        <w:rPr>
          <w:b w:val="false"/>
        </w:rPr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567"/>
      <w:outlineLvl w:val="0"/>
    </w:pPr>
    <w:rPr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cs="Helvetica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567" w:firstLine="567"/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2T11:34:00Z</dcterms:created>
  <dc:creator>Keira Curtis</dc:creator>
  <dc:description/>
  <dc:language>en-US</dc:language>
  <cp:lastModifiedBy>Antonio Vidal-Puig</cp:lastModifiedBy>
  <dcterms:modified xsi:type="dcterms:W3CDTF">2007-03-01T12:04:00Z</dcterms:modified>
  <cp:revision>13</cp:revision>
  <dc:subject/>
  <dc:title>Tissu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